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13B8E" w14:textId="77777777" w:rsidR="00F861D2" w:rsidRPr="0056438E" w:rsidRDefault="00F861D2" w:rsidP="00F861D2">
      <w:pPr>
        <w:spacing w:line="480" w:lineRule="auto"/>
        <w:jc w:val="both"/>
        <w:rPr>
          <w:rFonts w:ascii="Arial" w:hAnsi="Arial" w:cs="Arial"/>
        </w:rPr>
      </w:pPr>
      <w:bookmarkStart w:id="0" w:name="_Hlk221175353"/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>Location from bregma (in millimetres), cluster size (Ke), t-value, and standardized uptake value ratio (</w:t>
      </w:r>
      <w:proofErr w:type="spellStart"/>
      <w:r w:rsidRPr="0056438E">
        <w:rPr>
          <w:rFonts w:ascii="Arial" w:hAnsi="Arial" w:cs="Arial"/>
        </w:rPr>
        <w:t>SUVr</w:t>
      </w:r>
      <w:proofErr w:type="spellEnd"/>
      <w:r w:rsidRPr="0056438E">
        <w:rPr>
          <w:rFonts w:ascii="Arial" w:hAnsi="Arial" w:cs="Arial"/>
        </w:rPr>
        <w:t xml:space="preserve">) normalized to a value of 1 relative to day -7 extracted from clusters that display altered radioligand binding over time in infraorbital nerve chronic constriction injury animals (ION-CCI; n=11). </w:t>
      </w:r>
      <w:proofErr w:type="spellStart"/>
      <w:r w:rsidRPr="0056438E">
        <w:rPr>
          <w:rFonts w:ascii="Arial" w:hAnsi="Arial" w:cs="Arial"/>
        </w:rPr>
        <w:t>ipsi</w:t>
      </w:r>
      <w:proofErr w:type="spellEnd"/>
      <w:r w:rsidRPr="0056438E">
        <w:rPr>
          <w:rFonts w:ascii="Arial" w:hAnsi="Arial" w:cs="Arial"/>
        </w:rPr>
        <w:t xml:space="preserve"> = ipsilateral; contra = contralateral; </w:t>
      </w:r>
      <w:proofErr w:type="spellStart"/>
      <w:r w:rsidRPr="0056438E">
        <w:rPr>
          <w:rFonts w:ascii="Arial" w:hAnsi="Arial" w:cs="Arial"/>
        </w:rPr>
        <w:t>SpVN</w:t>
      </w:r>
      <w:proofErr w:type="spellEnd"/>
      <w:r w:rsidRPr="0056438E">
        <w:rPr>
          <w:rFonts w:ascii="Arial" w:hAnsi="Arial" w:cs="Arial"/>
        </w:rPr>
        <w:t xml:space="preserve"> = spinal trigeminal nucleus; </w:t>
      </w:r>
      <w:proofErr w:type="spellStart"/>
      <w:r w:rsidRPr="0056438E">
        <w:rPr>
          <w:rFonts w:ascii="Arial" w:hAnsi="Arial" w:cs="Arial"/>
        </w:rPr>
        <w:t>Cb</w:t>
      </w:r>
      <w:proofErr w:type="spellEnd"/>
      <w:r w:rsidRPr="0056438E">
        <w:rPr>
          <w:rFonts w:ascii="Arial" w:hAnsi="Arial" w:cs="Arial"/>
        </w:rPr>
        <w:t xml:space="preserve"> = cerebellar; Trig. = trigeminal; TREZ = trigeminal root entry zone; MGN = medial geniculate nucleus; </w:t>
      </w:r>
      <w:proofErr w:type="spellStart"/>
      <w:r w:rsidRPr="0056438E">
        <w:rPr>
          <w:rFonts w:ascii="Arial" w:hAnsi="Arial" w:cs="Arial"/>
        </w:rPr>
        <w:t>NTSc</w:t>
      </w:r>
      <w:proofErr w:type="spellEnd"/>
      <w:r w:rsidRPr="0056438E">
        <w:rPr>
          <w:rFonts w:ascii="Arial" w:hAnsi="Arial" w:cs="Arial"/>
        </w:rPr>
        <w:t xml:space="preserve"> = Nucleus of the solitary tract, commissural region; VPL = ventral posterolateral thalamus; M1 = primary motor cortex; PAG = midbrain periaqueductal </w:t>
      </w:r>
      <w:proofErr w:type="spellStart"/>
      <w:r w:rsidRPr="0056438E">
        <w:rPr>
          <w:rFonts w:ascii="Arial" w:hAnsi="Arial" w:cs="Arial"/>
        </w:rPr>
        <w:t>gray</w:t>
      </w:r>
      <w:proofErr w:type="spellEnd"/>
      <w:r w:rsidRPr="0056438E">
        <w:rPr>
          <w:rFonts w:ascii="Arial" w:hAnsi="Arial" w:cs="Arial"/>
        </w:rPr>
        <w:t xml:space="preserve"> matter; PCC = posterior cingulate cortex. </w:t>
      </w:r>
    </w:p>
    <w:p w14:paraId="2276B18C" w14:textId="77777777" w:rsidR="00F861D2" w:rsidRPr="0056438E" w:rsidRDefault="00F861D2" w:rsidP="00F861D2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6287"/>
        <w:tblW w:w="11110" w:type="dxa"/>
        <w:tblLook w:val="04A0" w:firstRow="1" w:lastRow="0" w:firstColumn="1" w:lastColumn="0" w:noHBand="0" w:noVBand="1"/>
      </w:tblPr>
      <w:tblGrid>
        <w:gridCol w:w="3039"/>
        <w:gridCol w:w="1036"/>
        <w:gridCol w:w="584"/>
        <w:gridCol w:w="779"/>
        <w:gridCol w:w="1194"/>
        <w:gridCol w:w="1194"/>
        <w:gridCol w:w="1194"/>
        <w:gridCol w:w="1194"/>
        <w:gridCol w:w="896"/>
      </w:tblGrid>
      <w:tr w:rsidR="00F861D2" w:rsidRPr="00DA5A49" w14:paraId="0D9ABA12" w14:textId="77777777" w:rsidTr="00D61E75"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5FE2F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1F0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193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C3BF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11E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ON-CCI </w:t>
            </w:r>
          </w:p>
        </w:tc>
      </w:tr>
      <w:tr w:rsidR="00F861D2" w:rsidRPr="00DA5A49" w14:paraId="0291C824" w14:textId="77777777" w:rsidTr="00D61E75"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14:paraId="03E0F984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8D1008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bregma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350E81D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K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89777B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5D9395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979BAD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7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E0183B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14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B27443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8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C7012E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861D2" w:rsidRPr="00DA5A49" w14:paraId="7418AB62" w14:textId="77777777" w:rsidTr="00D61E75">
        <w:tc>
          <w:tcPr>
            <w:tcW w:w="3039" w:type="dxa"/>
            <w:tcBorders>
              <w:top w:val="single" w:sz="4" w:space="0" w:color="auto"/>
              <w:right w:val="nil"/>
            </w:tcBorders>
          </w:tcPr>
          <w:p w14:paraId="2DB7C49A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arly onset mode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E124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FFF7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851C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5CEB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89F7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9A52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12FE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B81C0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861D2" w:rsidRPr="00DA5A49" w14:paraId="429427FB" w14:textId="77777777" w:rsidTr="00D61E75">
        <w:tc>
          <w:tcPr>
            <w:tcW w:w="3039" w:type="dxa"/>
            <w:tcBorders>
              <w:top w:val="single" w:sz="4" w:space="0" w:color="auto"/>
            </w:tcBorders>
          </w:tcPr>
          <w:p w14:paraId="7173C330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edial vestibular nucleu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113FA8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3.7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767FE5A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2399861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3B9161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E922B8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89BCCF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C12856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D95B02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F861D2" w:rsidRPr="00DA5A49" w14:paraId="37CD2A82" w14:textId="77777777" w:rsidTr="00D61E75">
        <w:tc>
          <w:tcPr>
            <w:tcW w:w="3039" w:type="dxa"/>
            <w:tcBorders>
              <w:top w:val="single" w:sz="4" w:space="0" w:color="auto"/>
            </w:tcBorders>
          </w:tcPr>
          <w:p w14:paraId="48CE912A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entorhinal cortex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37A3CEF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7.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2247203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DAA981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499B59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7D78E9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386D81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71C563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523C1C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248705C8" w14:textId="77777777" w:rsidTr="00D61E75">
        <w:tc>
          <w:tcPr>
            <w:tcW w:w="3039" w:type="dxa"/>
            <w:tcBorders>
              <w:top w:val="single" w:sz="4" w:space="0" w:color="auto"/>
            </w:tcBorders>
          </w:tcPr>
          <w:p w14:paraId="54E4A0CE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PAG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1F9E80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7.5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4B477C0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06D314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5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808D88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668459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9422CF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AC4A0C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459CFD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2C4989C4" w14:textId="77777777" w:rsidTr="00D61E75">
        <w:tc>
          <w:tcPr>
            <w:tcW w:w="3039" w:type="dxa"/>
            <w:tcBorders>
              <w:top w:val="single" w:sz="4" w:space="0" w:color="auto"/>
            </w:tcBorders>
          </w:tcPr>
          <w:p w14:paraId="6AF5969B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hippocampu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A9FA70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7.3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09D8898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32181F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78302B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80B421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2F2C3D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64F1ED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45FDA6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79399A50" w14:textId="77777777" w:rsidTr="00D61E75"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14:paraId="1C36E578" w14:textId="77777777" w:rsidR="00F861D2" w:rsidRPr="00DA5A49" w:rsidRDefault="00F861D2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PC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10DE81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7.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0D8D766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703075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A3C3D2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402BC0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7F412E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984F1A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C3786C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06120B35" w14:textId="77777777" w:rsidTr="00D61E75">
        <w:tc>
          <w:tcPr>
            <w:tcW w:w="3039" w:type="dxa"/>
            <w:tcBorders>
              <w:top w:val="single" w:sz="4" w:space="0" w:color="auto"/>
              <w:right w:val="nil"/>
            </w:tcBorders>
          </w:tcPr>
          <w:p w14:paraId="31E1E72C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ate onset mode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E636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8D0F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49BE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E759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1046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D81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6967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86590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61D2" w:rsidRPr="00DA5A49" w14:paraId="3C1FFEBF" w14:textId="77777777" w:rsidTr="00D61E75">
        <w:tc>
          <w:tcPr>
            <w:tcW w:w="3039" w:type="dxa"/>
            <w:tcBorders>
              <w:bottom w:val="single" w:sz="4" w:space="0" w:color="auto"/>
            </w:tcBorders>
          </w:tcPr>
          <w:p w14:paraId="7D44AEE4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TSc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EF65B5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5.4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5C1ACB7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AFD145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A01FB3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9101E6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A6AA3E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81E393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A85050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F861D2" w:rsidRPr="00DA5A49" w14:paraId="1BE54C06" w14:textId="77777777" w:rsidTr="00D61E75">
        <w:tc>
          <w:tcPr>
            <w:tcW w:w="3039" w:type="dxa"/>
            <w:tcBorders>
              <w:bottom w:val="single" w:sz="4" w:space="0" w:color="auto"/>
            </w:tcBorders>
          </w:tcPr>
          <w:p w14:paraId="327CA740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SpVN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3290F2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3.36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0936266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D6C06E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4526CD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1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9265D8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FDEF3B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1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737732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2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548FB8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31328837" w14:textId="77777777" w:rsidTr="00D61E75">
        <w:tc>
          <w:tcPr>
            <w:tcW w:w="3039" w:type="dxa"/>
            <w:tcBorders>
              <w:top w:val="single" w:sz="4" w:space="0" w:color="auto"/>
            </w:tcBorders>
          </w:tcPr>
          <w:p w14:paraId="46A23295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Cb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Crus layer 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77B650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1.64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33DEC04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382AF9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79636B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8BE4A5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737FF5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A4ABA5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FDB755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285FAD54" w14:textId="77777777" w:rsidTr="00D61E75">
        <w:tc>
          <w:tcPr>
            <w:tcW w:w="3039" w:type="dxa"/>
          </w:tcPr>
          <w:p w14:paraId="7AA0837D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EZ</w:t>
            </w:r>
          </w:p>
        </w:tc>
        <w:tc>
          <w:tcPr>
            <w:tcW w:w="1036" w:type="dxa"/>
          </w:tcPr>
          <w:p w14:paraId="7AE1469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9.84</w:t>
            </w:r>
          </w:p>
        </w:tc>
        <w:tc>
          <w:tcPr>
            <w:tcW w:w="584" w:type="dxa"/>
          </w:tcPr>
          <w:p w14:paraId="2F5F377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79" w:type="dxa"/>
          </w:tcPr>
          <w:p w14:paraId="72E0049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1194" w:type="dxa"/>
          </w:tcPr>
          <w:p w14:paraId="171CA9F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1</w:t>
            </w:r>
          </w:p>
        </w:tc>
        <w:tc>
          <w:tcPr>
            <w:tcW w:w="1194" w:type="dxa"/>
          </w:tcPr>
          <w:p w14:paraId="41B20B1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665FD2A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3</w:t>
            </w:r>
          </w:p>
        </w:tc>
        <w:tc>
          <w:tcPr>
            <w:tcW w:w="1194" w:type="dxa"/>
          </w:tcPr>
          <w:p w14:paraId="05207EE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896" w:type="dxa"/>
          </w:tcPr>
          <w:p w14:paraId="4AB1F70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861D2" w:rsidRPr="00DA5A49" w14:paraId="7F267CEA" w14:textId="77777777" w:rsidTr="00D61E75">
        <w:tc>
          <w:tcPr>
            <w:tcW w:w="3039" w:type="dxa"/>
          </w:tcPr>
          <w:p w14:paraId="79892FCD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GN </w:t>
            </w:r>
          </w:p>
        </w:tc>
        <w:tc>
          <w:tcPr>
            <w:tcW w:w="1036" w:type="dxa"/>
          </w:tcPr>
          <w:p w14:paraId="1EFBC5D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5.2</w:t>
            </w:r>
          </w:p>
        </w:tc>
        <w:tc>
          <w:tcPr>
            <w:tcW w:w="584" w:type="dxa"/>
          </w:tcPr>
          <w:p w14:paraId="3BE147A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79" w:type="dxa"/>
          </w:tcPr>
          <w:p w14:paraId="4C87CD1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1194" w:type="dxa"/>
          </w:tcPr>
          <w:p w14:paraId="10D4580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4" w:type="dxa"/>
          </w:tcPr>
          <w:p w14:paraId="3D42E35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4A1904D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3CDB330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2</w:t>
            </w:r>
          </w:p>
        </w:tc>
        <w:tc>
          <w:tcPr>
            <w:tcW w:w="896" w:type="dxa"/>
          </w:tcPr>
          <w:p w14:paraId="404055C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0B90C0B1" w14:textId="77777777" w:rsidTr="00D61E75">
        <w:tc>
          <w:tcPr>
            <w:tcW w:w="3039" w:type="dxa"/>
          </w:tcPr>
          <w:p w14:paraId="029318DE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VPL + reticular thalamus</w:t>
            </w:r>
          </w:p>
        </w:tc>
        <w:tc>
          <w:tcPr>
            <w:tcW w:w="1036" w:type="dxa"/>
          </w:tcPr>
          <w:p w14:paraId="602DB9D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3.12</w:t>
            </w:r>
          </w:p>
        </w:tc>
        <w:tc>
          <w:tcPr>
            <w:tcW w:w="584" w:type="dxa"/>
          </w:tcPr>
          <w:p w14:paraId="55403C7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79" w:type="dxa"/>
          </w:tcPr>
          <w:p w14:paraId="1C5D52C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1194" w:type="dxa"/>
          </w:tcPr>
          <w:p w14:paraId="433DDEE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1</w:t>
            </w:r>
          </w:p>
        </w:tc>
        <w:tc>
          <w:tcPr>
            <w:tcW w:w="1194" w:type="dxa"/>
          </w:tcPr>
          <w:p w14:paraId="379C533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1</w:t>
            </w:r>
          </w:p>
        </w:tc>
        <w:tc>
          <w:tcPr>
            <w:tcW w:w="1194" w:type="dxa"/>
          </w:tcPr>
          <w:p w14:paraId="0331AAB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236F15B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2</w:t>
            </w:r>
          </w:p>
        </w:tc>
        <w:tc>
          <w:tcPr>
            <w:tcW w:w="896" w:type="dxa"/>
          </w:tcPr>
          <w:p w14:paraId="77A18C50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1ACE7658" w14:textId="77777777" w:rsidTr="00D61E75">
        <w:tc>
          <w:tcPr>
            <w:tcW w:w="3039" w:type="dxa"/>
          </w:tcPr>
          <w:p w14:paraId="4B3D01DE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dorsolateral striatum</w:t>
            </w:r>
          </w:p>
        </w:tc>
        <w:tc>
          <w:tcPr>
            <w:tcW w:w="1036" w:type="dxa"/>
          </w:tcPr>
          <w:p w14:paraId="7E7D8AF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584" w:type="dxa"/>
          </w:tcPr>
          <w:p w14:paraId="314A415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79" w:type="dxa"/>
          </w:tcPr>
          <w:p w14:paraId="08B86A7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1194" w:type="dxa"/>
          </w:tcPr>
          <w:p w14:paraId="25D906E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2</w:t>
            </w:r>
          </w:p>
        </w:tc>
        <w:tc>
          <w:tcPr>
            <w:tcW w:w="1194" w:type="dxa"/>
          </w:tcPr>
          <w:p w14:paraId="11E9FA0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58297D9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4AC2DEC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896" w:type="dxa"/>
          </w:tcPr>
          <w:p w14:paraId="30E9F7A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13C0B31D" w14:textId="77777777" w:rsidTr="00D61E75">
        <w:tc>
          <w:tcPr>
            <w:tcW w:w="3039" w:type="dxa"/>
          </w:tcPr>
          <w:p w14:paraId="7D9EDC0A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septal nucleus</w:t>
            </w:r>
          </w:p>
        </w:tc>
        <w:tc>
          <w:tcPr>
            <w:tcW w:w="1036" w:type="dxa"/>
          </w:tcPr>
          <w:p w14:paraId="526C762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584" w:type="dxa"/>
          </w:tcPr>
          <w:p w14:paraId="25FE70A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779" w:type="dxa"/>
          </w:tcPr>
          <w:p w14:paraId="2D342AA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1194" w:type="dxa"/>
          </w:tcPr>
          <w:p w14:paraId="45562CA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1</w:t>
            </w:r>
          </w:p>
        </w:tc>
        <w:tc>
          <w:tcPr>
            <w:tcW w:w="1194" w:type="dxa"/>
          </w:tcPr>
          <w:p w14:paraId="15FBDB8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4" w:type="dxa"/>
          </w:tcPr>
          <w:p w14:paraId="7A21DA9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1</w:t>
            </w:r>
          </w:p>
        </w:tc>
        <w:tc>
          <w:tcPr>
            <w:tcW w:w="1194" w:type="dxa"/>
          </w:tcPr>
          <w:p w14:paraId="7FCB485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10±0.02</w:t>
            </w:r>
          </w:p>
        </w:tc>
        <w:tc>
          <w:tcPr>
            <w:tcW w:w="896" w:type="dxa"/>
          </w:tcPr>
          <w:p w14:paraId="34A4078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697067DC" w14:textId="77777777" w:rsidTr="00D61E75">
        <w:tc>
          <w:tcPr>
            <w:tcW w:w="3039" w:type="dxa"/>
          </w:tcPr>
          <w:p w14:paraId="62A40B71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ig. Ganglion</w:t>
            </w:r>
          </w:p>
        </w:tc>
        <w:tc>
          <w:tcPr>
            <w:tcW w:w="1036" w:type="dxa"/>
          </w:tcPr>
          <w:p w14:paraId="4A57D8D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584" w:type="dxa"/>
          </w:tcPr>
          <w:p w14:paraId="2725EA46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79" w:type="dxa"/>
          </w:tcPr>
          <w:p w14:paraId="74994E2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1194" w:type="dxa"/>
          </w:tcPr>
          <w:p w14:paraId="385910E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4BE95D6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52B043A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3</w:t>
            </w:r>
          </w:p>
        </w:tc>
        <w:tc>
          <w:tcPr>
            <w:tcW w:w="1194" w:type="dxa"/>
          </w:tcPr>
          <w:p w14:paraId="4F21443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10±0.02</w:t>
            </w:r>
          </w:p>
        </w:tc>
        <w:tc>
          <w:tcPr>
            <w:tcW w:w="896" w:type="dxa"/>
          </w:tcPr>
          <w:p w14:paraId="4A423823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861D2" w:rsidRPr="00DA5A49" w14:paraId="69A3EA5D" w14:textId="77777777" w:rsidTr="00D61E75">
        <w:tc>
          <w:tcPr>
            <w:tcW w:w="3039" w:type="dxa"/>
          </w:tcPr>
          <w:p w14:paraId="184D5843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. lateral accumbens shell </w:t>
            </w:r>
          </w:p>
        </w:tc>
        <w:tc>
          <w:tcPr>
            <w:tcW w:w="1036" w:type="dxa"/>
          </w:tcPr>
          <w:p w14:paraId="6A3FC70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584" w:type="dxa"/>
          </w:tcPr>
          <w:p w14:paraId="2BC406DB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79" w:type="dxa"/>
          </w:tcPr>
          <w:p w14:paraId="1A47BDD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194" w:type="dxa"/>
          </w:tcPr>
          <w:p w14:paraId="4D4A1F51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2FA05432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1</w:t>
            </w:r>
          </w:p>
        </w:tc>
        <w:tc>
          <w:tcPr>
            <w:tcW w:w="1194" w:type="dxa"/>
          </w:tcPr>
          <w:p w14:paraId="34CADFF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1</w:t>
            </w:r>
          </w:p>
        </w:tc>
        <w:tc>
          <w:tcPr>
            <w:tcW w:w="1194" w:type="dxa"/>
          </w:tcPr>
          <w:p w14:paraId="65FF3D2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1</w:t>
            </w:r>
          </w:p>
        </w:tc>
        <w:tc>
          <w:tcPr>
            <w:tcW w:w="896" w:type="dxa"/>
          </w:tcPr>
          <w:p w14:paraId="0BDAF2D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424727E3" w14:textId="77777777" w:rsidTr="00D61E75">
        <w:tc>
          <w:tcPr>
            <w:tcW w:w="3039" w:type="dxa"/>
          </w:tcPr>
          <w:p w14:paraId="5062E912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piriform cortex</w:t>
            </w:r>
          </w:p>
        </w:tc>
        <w:tc>
          <w:tcPr>
            <w:tcW w:w="1036" w:type="dxa"/>
          </w:tcPr>
          <w:p w14:paraId="7D9437F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584" w:type="dxa"/>
          </w:tcPr>
          <w:p w14:paraId="3A341C8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79" w:type="dxa"/>
          </w:tcPr>
          <w:p w14:paraId="7C37558F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1194" w:type="dxa"/>
          </w:tcPr>
          <w:p w14:paraId="71DA4C1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</w:tcPr>
          <w:p w14:paraId="5EA5824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0E8447C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1194" w:type="dxa"/>
          </w:tcPr>
          <w:p w14:paraId="03C31AB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2</w:t>
            </w:r>
          </w:p>
        </w:tc>
        <w:tc>
          <w:tcPr>
            <w:tcW w:w="896" w:type="dxa"/>
          </w:tcPr>
          <w:p w14:paraId="6EE42AB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861D2" w:rsidRPr="00DA5A49" w14:paraId="6DEB9390" w14:textId="77777777" w:rsidTr="00D61E75">
        <w:tc>
          <w:tcPr>
            <w:tcW w:w="3039" w:type="dxa"/>
          </w:tcPr>
          <w:p w14:paraId="3ED209E7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1036" w:type="dxa"/>
          </w:tcPr>
          <w:p w14:paraId="1AD2C5F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584" w:type="dxa"/>
          </w:tcPr>
          <w:p w14:paraId="2301C03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79" w:type="dxa"/>
          </w:tcPr>
          <w:p w14:paraId="1538DBC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1194" w:type="dxa"/>
          </w:tcPr>
          <w:p w14:paraId="4153045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</w:tcPr>
          <w:p w14:paraId="28D9F17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1194" w:type="dxa"/>
          </w:tcPr>
          <w:p w14:paraId="4C11521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1194" w:type="dxa"/>
          </w:tcPr>
          <w:p w14:paraId="4F876A3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896" w:type="dxa"/>
          </w:tcPr>
          <w:p w14:paraId="19019CDD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F861D2" w:rsidRPr="00DA5A49" w14:paraId="3A5A3204" w14:textId="77777777" w:rsidTr="00D61E75">
        <w:tc>
          <w:tcPr>
            <w:tcW w:w="3039" w:type="dxa"/>
          </w:tcPr>
          <w:p w14:paraId="0188EDE2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ventral orbital cortex</w:t>
            </w:r>
          </w:p>
        </w:tc>
        <w:tc>
          <w:tcPr>
            <w:tcW w:w="1036" w:type="dxa"/>
          </w:tcPr>
          <w:p w14:paraId="7D1AA03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584" w:type="dxa"/>
          </w:tcPr>
          <w:p w14:paraId="0182134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79" w:type="dxa"/>
          </w:tcPr>
          <w:p w14:paraId="762AB5B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1194" w:type="dxa"/>
          </w:tcPr>
          <w:p w14:paraId="5F89A098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</w:tcPr>
          <w:p w14:paraId="3DE2C34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3F6B6A3E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3</w:t>
            </w:r>
          </w:p>
        </w:tc>
        <w:tc>
          <w:tcPr>
            <w:tcW w:w="1194" w:type="dxa"/>
          </w:tcPr>
          <w:p w14:paraId="16D79D60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2</w:t>
            </w:r>
          </w:p>
        </w:tc>
        <w:tc>
          <w:tcPr>
            <w:tcW w:w="896" w:type="dxa"/>
          </w:tcPr>
          <w:p w14:paraId="68BD1EF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861D2" w:rsidRPr="00DA5A49" w14:paraId="0EFB668F" w14:textId="77777777" w:rsidTr="00D61E75">
        <w:tc>
          <w:tcPr>
            <w:tcW w:w="3039" w:type="dxa"/>
          </w:tcPr>
          <w:p w14:paraId="313D8B16" w14:textId="77777777" w:rsidR="00F861D2" w:rsidRPr="00DA5A49" w:rsidRDefault="00F861D2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infralimbic cortex</w:t>
            </w:r>
          </w:p>
        </w:tc>
        <w:tc>
          <w:tcPr>
            <w:tcW w:w="1036" w:type="dxa"/>
          </w:tcPr>
          <w:p w14:paraId="210D9759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584" w:type="dxa"/>
          </w:tcPr>
          <w:p w14:paraId="2173E85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79" w:type="dxa"/>
          </w:tcPr>
          <w:p w14:paraId="76A4C4C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194" w:type="dxa"/>
          </w:tcPr>
          <w:p w14:paraId="2A1E7744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4" w:type="dxa"/>
          </w:tcPr>
          <w:p w14:paraId="6DD2252C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31E8EF0A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3</w:t>
            </w:r>
          </w:p>
        </w:tc>
        <w:tc>
          <w:tcPr>
            <w:tcW w:w="1194" w:type="dxa"/>
          </w:tcPr>
          <w:p w14:paraId="50271565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2</w:t>
            </w:r>
          </w:p>
        </w:tc>
        <w:tc>
          <w:tcPr>
            <w:tcW w:w="896" w:type="dxa"/>
          </w:tcPr>
          <w:p w14:paraId="066C9777" w14:textId="77777777" w:rsidR="00F861D2" w:rsidRPr="00DA5A49" w:rsidRDefault="00F861D2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</w:tbl>
    <w:p w14:paraId="5D9A2383" w14:textId="476F0BE5" w:rsidR="00F861D2" w:rsidRPr="0056438E" w:rsidRDefault="00F861D2" w:rsidP="00F861D2">
      <w:pPr>
        <w:spacing w:line="480" w:lineRule="auto"/>
        <w:rPr>
          <w:rFonts w:ascii="Arial" w:hAnsi="Arial" w:cs="Arial"/>
          <w:b/>
          <w:bCs/>
        </w:rPr>
      </w:pPr>
    </w:p>
    <w:bookmarkEnd w:id="0"/>
    <w:p w14:paraId="7D512ED4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D2"/>
    <w:rsid w:val="00331FF9"/>
    <w:rsid w:val="005C698D"/>
    <w:rsid w:val="00953496"/>
    <w:rsid w:val="00A365C7"/>
    <w:rsid w:val="00B62A38"/>
    <w:rsid w:val="00E71983"/>
    <w:rsid w:val="00F861D2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1296C"/>
  <w15:chartTrackingRefBased/>
  <w15:docId w15:val="{E94BE77F-B129-4ED6-AFCE-31A8DBB2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1D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1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1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1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1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1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1D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1D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1D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1D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1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1D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86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1D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8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6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4:00Z</dcterms:created>
  <dcterms:modified xsi:type="dcterms:W3CDTF">2026-05-02T04:05:00Z</dcterms:modified>
</cp:coreProperties>
</file>